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EBD91" w14:textId="03EC2CAF" w:rsidR="001C7433" w:rsidRPr="001B3560" w:rsidRDefault="001B3560" w:rsidP="001B3560">
      <w:pPr>
        <w:pStyle w:val="ListParagraph"/>
        <w:jc w:val="center"/>
        <w:rPr>
          <w:rStyle w:val="Strong"/>
          <w:b w:val="0"/>
          <w:sz w:val="40"/>
          <w:szCs w:val="40"/>
        </w:rPr>
      </w:pPr>
      <w:r w:rsidRPr="001B3560">
        <w:rPr>
          <w:rFonts w:ascii="Times New Roman" w:hAnsi="Times New Roman" w:cs="Times New Roman"/>
          <w:b/>
          <w:sz w:val="40"/>
          <w:szCs w:val="40"/>
        </w:rPr>
        <w:t>Supplementary material</w:t>
      </w:r>
    </w:p>
    <w:p w14:paraId="16764CC9" w14:textId="77777777" w:rsidR="001C7433" w:rsidRDefault="001C7433" w:rsidP="001C7433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7432325E" w14:textId="77777777" w:rsidR="001C7433" w:rsidRDefault="001C7433" w:rsidP="001C7433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A6BC795" wp14:editId="63D4651C">
            <wp:extent cx="5274310" cy="263715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34718" w14:textId="61D9A9BD" w:rsidR="001C7433" w:rsidRDefault="001C7433" w:rsidP="001C7433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upp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. </w:t>
      </w:r>
      <w:r>
        <w:rPr>
          <w:rFonts w:ascii="Times New Roman" w:hAnsi="Times New Roman" w:cs="Times New Roman" w:hint="eastAsia"/>
          <w:b/>
          <w:sz w:val="24"/>
          <w:szCs w:val="24"/>
        </w:rPr>
        <w:t>Calib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urv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rain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est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ohort</w:t>
      </w:r>
    </w:p>
    <w:p w14:paraId="7651AA73" w14:textId="77777777" w:rsidR="0013130C" w:rsidRDefault="0013130C" w:rsidP="001C7433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B572239" w14:textId="77777777" w:rsidR="001C7433" w:rsidRDefault="001C7433" w:rsidP="001C7433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C8ED73" w14:textId="77777777" w:rsidR="001C7433" w:rsidRDefault="001C7433" w:rsidP="001C7433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C55439" w14:textId="77777777" w:rsidR="001C7433" w:rsidRDefault="001C7433" w:rsidP="001C7433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4D1BB9" w14:textId="77777777" w:rsidR="001C7433" w:rsidRPr="00505AF0" w:rsidRDefault="001C7433" w:rsidP="00505AF0">
      <w:pPr>
        <w:rPr>
          <w:rFonts w:ascii="Times New Roman" w:hAnsi="Times New Roman" w:cs="Times New Roman"/>
          <w:b/>
          <w:sz w:val="24"/>
          <w:szCs w:val="24"/>
        </w:rPr>
      </w:pPr>
    </w:p>
    <w:p w14:paraId="532D5E99" w14:textId="3E828753" w:rsidR="001C7433" w:rsidRDefault="001C7433" w:rsidP="001C7433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upp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5AF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P value of </w:t>
      </w:r>
      <w:r w:rsidRPr="00153785">
        <w:rPr>
          <w:rFonts w:ascii="Times New Roman" w:hAnsi="Times New Roman" w:cs="Times New Roman"/>
          <w:b/>
          <w:sz w:val="24"/>
          <w:szCs w:val="24"/>
        </w:rPr>
        <w:t>Hosmer-</w:t>
      </w:r>
      <w:proofErr w:type="spellStart"/>
      <w:r w:rsidRPr="00153785">
        <w:rPr>
          <w:rFonts w:ascii="Times New Roman" w:hAnsi="Times New Roman" w:cs="Times New Roman"/>
          <w:b/>
          <w:sz w:val="24"/>
          <w:szCs w:val="24"/>
        </w:rPr>
        <w:t>Lemeshow</w:t>
      </w:r>
      <w:proofErr w:type="spellEnd"/>
      <w:r w:rsidRPr="00153785">
        <w:rPr>
          <w:rFonts w:ascii="Times New Roman" w:hAnsi="Times New Roman" w:cs="Times New Roman"/>
          <w:b/>
          <w:sz w:val="24"/>
          <w:szCs w:val="24"/>
        </w:rPr>
        <w:t xml:space="preserve"> test </w:t>
      </w:r>
      <w:r>
        <w:rPr>
          <w:rFonts w:ascii="Times New Roman" w:hAnsi="Times New Roman" w:cs="Times New Roman" w:hint="eastAsia"/>
          <w:b/>
          <w:sz w:val="24"/>
          <w:szCs w:val="24"/>
        </w:rPr>
        <w:t>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iffer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models</w:t>
      </w:r>
    </w:p>
    <w:p w14:paraId="0E92FDFC" w14:textId="77777777" w:rsidR="001C7433" w:rsidRDefault="001C7433" w:rsidP="001C7433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33"/>
        <w:gridCol w:w="2887"/>
        <w:gridCol w:w="2886"/>
      </w:tblGrid>
      <w:tr w:rsidR="001C7433" w14:paraId="6028846B" w14:textId="77777777" w:rsidTr="008814E4">
        <w:tc>
          <w:tcPr>
            <w:tcW w:w="1525" w:type="pct"/>
            <w:tcBorders>
              <w:top w:val="thinThickSmallGap" w:sz="18" w:space="0" w:color="auto"/>
              <w:bottom w:val="single" w:sz="12" w:space="0" w:color="auto"/>
              <w:right w:val="nil"/>
            </w:tcBorders>
            <w:vAlign w:val="center"/>
          </w:tcPr>
          <w:p w14:paraId="38265D53" w14:textId="77777777" w:rsidR="001C7433" w:rsidRPr="002A683D" w:rsidRDefault="001C7433" w:rsidP="008814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1738" w:type="pct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D71C82" w14:textId="77777777" w:rsidR="001C7433" w:rsidRPr="002A683D" w:rsidRDefault="001C7433" w:rsidP="008814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training cohort</w:t>
            </w:r>
          </w:p>
        </w:tc>
        <w:tc>
          <w:tcPr>
            <w:tcW w:w="1737" w:type="pct"/>
            <w:tcBorders>
              <w:top w:val="thinThickSmallGap" w:sz="18" w:space="0" w:color="auto"/>
              <w:left w:val="nil"/>
              <w:bottom w:val="single" w:sz="12" w:space="0" w:color="auto"/>
            </w:tcBorders>
            <w:vAlign w:val="center"/>
          </w:tcPr>
          <w:p w14:paraId="016D7B86" w14:textId="77777777" w:rsidR="001C7433" w:rsidRPr="002A683D" w:rsidRDefault="001C7433" w:rsidP="008814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</w:tr>
      <w:tr w:rsidR="001C7433" w14:paraId="1F98DFF1" w14:textId="77777777" w:rsidTr="008814E4">
        <w:tc>
          <w:tcPr>
            <w:tcW w:w="1525" w:type="pct"/>
            <w:tcBorders>
              <w:top w:val="single" w:sz="12" w:space="0" w:color="auto"/>
              <w:right w:val="nil"/>
            </w:tcBorders>
            <w:vAlign w:val="center"/>
          </w:tcPr>
          <w:p w14:paraId="0D6CD451" w14:textId="77777777" w:rsidR="001C7433" w:rsidRPr="002A683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9080828"/>
            <w:bookmarkStart w:id="1" w:name="_Hlk89080835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bookmarkEnd w:id="0"/>
          </w:p>
        </w:tc>
        <w:tc>
          <w:tcPr>
            <w:tcW w:w="1738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319E565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37" w:type="pct"/>
            <w:tcBorders>
              <w:top w:val="single" w:sz="12" w:space="0" w:color="auto"/>
              <w:left w:val="nil"/>
            </w:tcBorders>
            <w:vAlign w:val="bottom"/>
          </w:tcPr>
          <w:p w14:paraId="33820F7C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E0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06</w:t>
            </w:r>
          </w:p>
        </w:tc>
      </w:tr>
      <w:tr w:rsidR="001C7433" w14:paraId="38912E6E" w14:textId="77777777" w:rsidTr="008814E4">
        <w:tc>
          <w:tcPr>
            <w:tcW w:w="1525" w:type="pct"/>
            <w:tcBorders>
              <w:right w:val="nil"/>
            </w:tcBorders>
            <w:vAlign w:val="center"/>
          </w:tcPr>
          <w:p w14:paraId="46D3D680" w14:textId="77777777" w:rsidR="001C7433" w:rsidRPr="002A683D" w:rsidRDefault="001C7433" w:rsidP="008814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PreRad</w:t>
            </w:r>
            <w:proofErr w:type="spellEnd"/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47D8BDF2" w14:textId="77777777" w:rsidR="001C7433" w:rsidRPr="00EB3E09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3E0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53</w:t>
            </w:r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60FBD7C3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7433" w14:paraId="57440571" w14:textId="77777777" w:rsidTr="008814E4">
        <w:tc>
          <w:tcPr>
            <w:tcW w:w="1525" w:type="pct"/>
            <w:tcBorders>
              <w:right w:val="nil"/>
            </w:tcBorders>
            <w:vAlign w:val="center"/>
          </w:tcPr>
          <w:p w14:paraId="34AEFC97" w14:textId="77777777" w:rsidR="001C7433" w:rsidRPr="002A683D" w:rsidRDefault="001C7433" w:rsidP="008814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PostRad</w:t>
            </w:r>
            <w:proofErr w:type="spellEnd"/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381D0366" w14:textId="77777777" w:rsidR="001C7433" w:rsidRPr="00EB3E09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3E0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83</w:t>
            </w:r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4C183207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1C7433" w14:paraId="670248D5" w14:textId="77777777" w:rsidTr="008814E4">
        <w:tc>
          <w:tcPr>
            <w:tcW w:w="1525" w:type="pct"/>
            <w:tcBorders>
              <w:right w:val="nil"/>
            </w:tcBorders>
            <w:vAlign w:val="center"/>
          </w:tcPr>
          <w:p w14:paraId="6791A427" w14:textId="77777777" w:rsidR="001C7433" w:rsidRPr="002A683D" w:rsidRDefault="001C7433" w:rsidP="008814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DeltaRad</w:t>
            </w:r>
            <w:proofErr w:type="spellEnd"/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59535FC8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6E8E5FE8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E0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06</w:t>
            </w:r>
          </w:p>
        </w:tc>
      </w:tr>
      <w:tr w:rsidR="001C7433" w14:paraId="6C0F03C6" w14:textId="77777777" w:rsidTr="008814E4">
        <w:tc>
          <w:tcPr>
            <w:tcW w:w="1525" w:type="pct"/>
            <w:tcBorders>
              <w:right w:val="nil"/>
            </w:tcBorders>
            <w:vAlign w:val="center"/>
          </w:tcPr>
          <w:p w14:paraId="5DB0EF77" w14:textId="77777777" w:rsidR="001C7433" w:rsidRPr="002A683D" w:rsidRDefault="001C7433" w:rsidP="008814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ombPreRad</w:t>
            </w:r>
            <w:proofErr w:type="spellEnd"/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67DF8B22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05E98E91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7433" w14:paraId="70C49895" w14:textId="77777777" w:rsidTr="008814E4">
        <w:tc>
          <w:tcPr>
            <w:tcW w:w="1525" w:type="pct"/>
            <w:tcBorders>
              <w:right w:val="nil"/>
            </w:tcBorders>
            <w:vAlign w:val="center"/>
          </w:tcPr>
          <w:p w14:paraId="1710BE7D" w14:textId="77777777" w:rsidR="001C7433" w:rsidRPr="002A683D" w:rsidRDefault="001C7433" w:rsidP="008814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ombPostRad</w:t>
            </w:r>
            <w:proofErr w:type="spellEnd"/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7868891D" w14:textId="77777777" w:rsidR="001C7433" w:rsidRPr="00EB3E09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3E0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7</w:t>
            </w:r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5D611738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0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7433" w14:paraId="175D5FE7" w14:textId="77777777" w:rsidTr="008814E4">
        <w:tc>
          <w:tcPr>
            <w:tcW w:w="1525" w:type="pct"/>
            <w:tcBorders>
              <w:bottom w:val="thickThinSmallGap" w:sz="18" w:space="0" w:color="auto"/>
              <w:right w:val="nil"/>
            </w:tcBorders>
            <w:vAlign w:val="center"/>
          </w:tcPr>
          <w:p w14:paraId="411E72C8" w14:textId="77777777" w:rsidR="001C7433" w:rsidRPr="002A683D" w:rsidRDefault="001C7433" w:rsidP="008814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ombDeltaRad</w:t>
            </w:r>
            <w:proofErr w:type="spellEnd"/>
          </w:p>
        </w:tc>
        <w:tc>
          <w:tcPr>
            <w:tcW w:w="1738" w:type="pct"/>
            <w:tcBorders>
              <w:left w:val="nil"/>
              <w:bottom w:val="thickThinSmallGap" w:sz="18" w:space="0" w:color="auto"/>
              <w:right w:val="nil"/>
            </w:tcBorders>
            <w:vAlign w:val="bottom"/>
          </w:tcPr>
          <w:p w14:paraId="482636CD" w14:textId="77777777" w:rsidR="001C7433" w:rsidRPr="00EB3E09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3E0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737" w:type="pct"/>
            <w:tcBorders>
              <w:left w:val="nil"/>
              <w:bottom w:val="thickThinSmallGap" w:sz="18" w:space="0" w:color="auto"/>
            </w:tcBorders>
            <w:vAlign w:val="bottom"/>
          </w:tcPr>
          <w:p w14:paraId="7D112FA2" w14:textId="77777777" w:rsidR="001C7433" w:rsidRPr="004120AD" w:rsidRDefault="001C7433" w:rsidP="008814E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3E0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</w:t>
            </w:r>
          </w:p>
        </w:tc>
      </w:tr>
      <w:tr w:rsidR="001C7433" w14:paraId="2985BB36" w14:textId="77777777" w:rsidTr="008814E4">
        <w:tc>
          <w:tcPr>
            <w:tcW w:w="5000" w:type="pct"/>
            <w:gridSpan w:val="3"/>
            <w:tcBorders>
              <w:top w:val="thickThinSmallGap" w:sz="18" w:space="0" w:color="auto"/>
              <w:bottom w:val="nil"/>
            </w:tcBorders>
            <w:vAlign w:val="center"/>
          </w:tcPr>
          <w:p w14:paraId="7434D2BE" w14:textId="77777777" w:rsidR="001C7433" w:rsidRPr="00EB3E09" w:rsidRDefault="001C7433" w:rsidP="008814E4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B3E09">
              <w:rPr>
                <w:rFonts w:ascii="Times New Roman" w:hAnsi="Times New Roman"/>
                <w:sz w:val="16"/>
              </w:rPr>
              <w:t xml:space="preserve">Red font indicates p </w:t>
            </w:r>
            <w:r>
              <w:rPr>
                <w:rFonts w:ascii="Times New Roman" w:hAnsi="Times New Roman"/>
                <w:sz w:val="16"/>
              </w:rPr>
              <w:t>&lt;</w:t>
            </w:r>
            <w:r w:rsidRPr="00EB3E09">
              <w:rPr>
                <w:rFonts w:ascii="Times New Roman" w:hAnsi="Times New Roman"/>
                <w:sz w:val="16"/>
              </w:rPr>
              <w:t xml:space="preserve"> 0.05</w:t>
            </w:r>
          </w:p>
        </w:tc>
      </w:tr>
      <w:bookmarkEnd w:id="1"/>
    </w:tbl>
    <w:p w14:paraId="724A6DB5" w14:textId="38AA1E33" w:rsidR="00885539" w:rsidRDefault="00885539" w:rsidP="001C7433"/>
    <w:p w14:paraId="71555E12" w14:textId="0C5A7A15" w:rsidR="00916058" w:rsidRDefault="00916058" w:rsidP="001C7433"/>
    <w:p w14:paraId="060A3DEB" w14:textId="51F61303" w:rsidR="00916058" w:rsidRDefault="00916058" w:rsidP="001C7433"/>
    <w:p w14:paraId="684442F1" w14:textId="1DC8FD3B" w:rsidR="00916058" w:rsidRDefault="00916058" w:rsidP="001C7433"/>
    <w:p w14:paraId="42A78691" w14:textId="2FE2431E" w:rsidR="00916058" w:rsidRDefault="00916058" w:rsidP="001C7433"/>
    <w:p w14:paraId="16359298" w14:textId="204589A4" w:rsidR="00916058" w:rsidRDefault="00916058" w:rsidP="001C7433"/>
    <w:p w14:paraId="26BE29CD" w14:textId="6856736A" w:rsidR="00916058" w:rsidRDefault="00916058" w:rsidP="001C7433"/>
    <w:p w14:paraId="57969075" w14:textId="4630C85F" w:rsidR="00916058" w:rsidRDefault="00916058" w:rsidP="001C7433"/>
    <w:p w14:paraId="5883C59E" w14:textId="524127D2" w:rsidR="00916058" w:rsidRDefault="00916058" w:rsidP="001C7433"/>
    <w:p w14:paraId="28A192EF" w14:textId="39A996F2" w:rsidR="00916058" w:rsidRDefault="00916058" w:rsidP="001C7433"/>
    <w:p w14:paraId="54FD55AB" w14:textId="19B931D6" w:rsidR="00DB5A6D" w:rsidRDefault="00DB5A6D" w:rsidP="00DB5A6D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NRI</w:t>
      </w:r>
      <w:r w:rsidRPr="001537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F34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774F34">
        <w:rPr>
          <w:rFonts w:ascii="Times New Roman" w:hAnsi="Times New Roman" w:cs="Times New Roman" w:hint="eastAsia"/>
          <w:b/>
          <w:sz w:val="24"/>
          <w:szCs w:val="24"/>
        </w:rPr>
        <w:t>different</w:t>
      </w:r>
      <w:r w:rsidR="00774F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F34">
        <w:rPr>
          <w:rFonts w:ascii="Times New Roman" w:hAnsi="Times New Roman" w:cs="Times New Roman" w:hint="eastAsia"/>
          <w:b/>
          <w:sz w:val="24"/>
          <w:szCs w:val="24"/>
        </w:rPr>
        <w:t>models</w:t>
      </w:r>
      <w:r w:rsidR="00774F34">
        <w:rPr>
          <w:rFonts w:ascii="Times New Roman" w:hAnsi="Times New Roman" w:cs="Times New Roman"/>
          <w:b/>
          <w:sz w:val="24"/>
          <w:szCs w:val="24"/>
        </w:rPr>
        <w:t xml:space="preserve"> and clinical model</w:t>
      </w:r>
    </w:p>
    <w:p w14:paraId="3A109E74" w14:textId="77777777" w:rsidR="00DB5A6D" w:rsidRPr="00DB5A6D" w:rsidRDefault="00DB5A6D" w:rsidP="001C7433">
      <w:pPr>
        <w:rPr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33"/>
        <w:gridCol w:w="2887"/>
        <w:gridCol w:w="2886"/>
      </w:tblGrid>
      <w:tr w:rsidR="00117FFC" w:rsidRPr="002A683D" w14:paraId="1BCC5BAE" w14:textId="77777777" w:rsidTr="0020721E">
        <w:tc>
          <w:tcPr>
            <w:tcW w:w="1525" w:type="pct"/>
            <w:tcBorders>
              <w:top w:val="thinThickSmallGap" w:sz="18" w:space="0" w:color="auto"/>
              <w:bottom w:val="single" w:sz="12" w:space="0" w:color="auto"/>
              <w:right w:val="nil"/>
            </w:tcBorders>
            <w:vAlign w:val="center"/>
          </w:tcPr>
          <w:p w14:paraId="04A44B5A" w14:textId="77777777" w:rsidR="00117FFC" w:rsidRPr="002A683D" w:rsidRDefault="00117FFC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1738" w:type="pct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2B048F" w14:textId="77777777" w:rsidR="00117FFC" w:rsidRDefault="00117FFC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training cohort</w:t>
            </w:r>
          </w:p>
          <w:p w14:paraId="2DEB7EC2" w14:textId="66FD582E" w:rsidR="006E0758" w:rsidRPr="002A683D" w:rsidRDefault="006E0758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I [95%CI]</w:t>
            </w:r>
          </w:p>
        </w:tc>
        <w:tc>
          <w:tcPr>
            <w:tcW w:w="1737" w:type="pct"/>
            <w:tcBorders>
              <w:top w:val="thinThickSmallGap" w:sz="18" w:space="0" w:color="auto"/>
              <w:left w:val="nil"/>
              <w:bottom w:val="single" w:sz="12" w:space="0" w:color="auto"/>
            </w:tcBorders>
            <w:vAlign w:val="center"/>
          </w:tcPr>
          <w:p w14:paraId="58274237" w14:textId="77777777" w:rsidR="00117FFC" w:rsidRDefault="00117FFC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  <w:p w14:paraId="3E6AA1C2" w14:textId="752427C5" w:rsidR="006E0758" w:rsidRPr="002A683D" w:rsidRDefault="006E0758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I [95%CI]</w:t>
            </w:r>
          </w:p>
        </w:tc>
      </w:tr>
      <w:tr w:rsidR="000504D2" w:rsidRPr="004120AD" w14:paraId="44DCC3AB" w14:textId="77777777" w:rsidTr="0020721E">
        <w:tc>
          <w:tcPr>
            <w:tcW w:w="1525" w:type="pct"/>
            <w:tcBorders>
              <w:top w:val="single" w:sz="12" w:space="0" w:color="auto"/>
              <w:right w:val="nil"/>
            </w:tcBorders>
            <w:vAlign w:val="center"/>
          </w:tcPr>
          <w:p w14:paraId="09E5F1A3" w14:textId="5E402118" w:rsidR="000504D2" w:rsidRPr="009160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PreRad</w:t>
            </w:r>
            <w:proofErr w:type="spellEnd"/>
            <w:r w:rsidR="00F343B9"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573C25F" w14:textId="47468C76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24 [ -0.13</w:t>
            </w:r>
            <w:r w:rsidR="00C33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7</w:t>
            </w:r>
            <w:r w:rsidR="00C33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  <w:tc>
          <w:tcPr>
            <w:tcW w:w="1737" w:type="pct"/>
            <w:tcBorders>
              <w:top w:val="single" w:sz="12" w:space="0" w:color="auto"/>
              <w:left w:val="nil"/>
            </w:tcBorders>
            <w:vAlign w:val="bottom"/>
          </w:tcPr>
          <w:p w14:paraId="54F48D47" w14:textId="11C06119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0.50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-0.761 - -0.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44 ]</w:t>
            </w:r>
            <w:proofErr w:type="gramEnd"/>
          </w:p>
        </w:tc>
      </w:tr>
      <w:tr w:rsidR="000504D2" w:rsidRPr="004120AD" w14:paraId="7C92F928" w14:textId="77777777" w:rsidTr="0020721E">
        <w:tc>
          <w:tcPr>
            <w:tcW w:w="1525" w:type="pct"/>
            <w:tcBorders>
              <w:right w:val="nil"/>
            </w:tcBorders>
            <w:vAlign w:val="center"/>
          </w:tcPr>
          <w:p w14:paraId="644B6005" w14:textId="40B3BD3B" w:rsidR="000504D2" w:rsidRPr="00916058" w:rsidRDefault="000504D2" w:rsidP="000504D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PostRad</w:t>
            </w:r>
            <w:proofErr w:type="spellEnd"/>
            <w:r w:rsidR="006E0758"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3AAF850C" w14:textId="5FB3D3CA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125 [ -0.022 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7</w:t>
            </w:r>
            <w:r w:rsidR="00C33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7A8FE00B" w14:textId="3AEF8D3F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0.129 [ -0.35</w:t>
            </w:r>
            <w:r w:rsidR="00267F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9</w:t>
            </w:r>
            <w:r w:rsidR="00267F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</w:tr>
      <w:tr w:rsidR="000504D2" w:rsidRPr="004120AD" w14:paraId="13FB3B3A" w14:textId="77777777" w:rsidTr="0020721E">
        <w:tc>
          <w:tcPr>
            <w:tcW w:w="1525" w:type="pct"/>
            <w:tcBorders>
              <w:right w:val="nil"/>
            </w:tcBorders>
            <w:vAlign w:val="center"/>
          </w:tcPr>
          <w:p w14:paraId="2D6D7AC7" w14:textId="29E1C3E4" w:rsidR="000504D2" w:rsidRPr="00916058" w:rsidRDefault="000504D2" w:rsidP="000504D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DeltaRad</w:t>
            </w:r>
            <w:proofErr w:type="spellEnd"/>
            <w:r w:rsidR="006E0758"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5C0BF8E3" w14:textId="18F8A58E" w:rsidR="000504D2" w:rsidRPr="006E0758" w:rsidRDefault="00267F33" w:rsidP="00267F33">
            <w:pPr>
              <w:widowControl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0504D2"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253 [ 0.113 - </w:t>
            </w:r>
            <w:proofErr w:type="gramStart"/>
            <w:r w:rsidR="000504D2"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93 ]</w:t>
            </w:r>
            <w:proofErr w:type="gramEnd"/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5257F913" w14:textId="1518EBFF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4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-0.20</w:t>
            </w:r>
            <w:r w:rsidR="00267F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8</w:t>
            </w:r>
            <w:r w:rsidR="00267F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</w:tr>
      <w:tr w:rsidR="000504D2" w:rsidRPr="004120AD" w14:paraId="5F77EEC1" w14:textId="77777777" w:rsidTr="0020721E">
        <w:tc>
          <w:tcPr>
            <w:tcW w:w="1525" w:type="pct"/>
            <w:tcBorders>
              <w:right w:val="nil"/>
            </w:tcBorders>
            <w:vAlign w:val="center"/>
          </w:tcPr>
          <w:p w14:paraId="281BD413" w14:textId="0162686D" w:rsidR="000504D2" w:rsidRPr="00916058" w:rsidRDefault="000504D2" w:rsidP="000504D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ombPreRad</w:t>
            </w:r>
            <w:proofErr w:type="spellEnd"/>
            <w:r w:rsidR="006E0758"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4EA392A0" w14:textId="6A1BCC0E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9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-0.024</w:t>
            </w:r>
            <w:r w:rsidR="00C33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06 ]</w:t>
            </w:r>
            <w:proofErr w:type="gramEnd"/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743CE707" w14:textId="56F4085A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-0.18</w:t>
            </w:r>
            <w:r w:rsidR="00267F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9</w:t>
            </w:r>
            <w:r w:rsidR="00267F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</w:tr>
      <w:tr w:rsidR="000504D2" w:rsidRPr="004120AD" w14:paraId="7D3AC68D" w14:textId="77777777" w:rsidTr="0020721E">
        <w:tc>
          <w:tcPr>
            <w:tcW w:w="1525" w:type="pct"/>
            <w:tcBorders>
              <w:right w:val="nil"/>
            </w:tcBorders>
            <w:vAlign w:val="center"/>
          </w:tcPr>
          <w:p w14:paraId="170F3BA8" w14:textId="1ADDA1FB" w:rsidR="000504D2" w:rsidRPr="00916058" w:rsidRDefault="000504D2" w:rsidP="000504D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ombPostRad</w:t>
            </w:r>
            <w:proofErr w:type="spellEnd"/>
            <w:r w:rsidR="006E0758"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3E7051D5" w14:textId="3D823E32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28 [ 0.11</w:t>
            </w:r>
            <w:r w:rsidR="00C33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4</w:t>
            </w:r>
            <w:r w:rsidR="00C33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76001BE3" w14:textId="33E921BF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4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-0.13</w:t>
            </w:r>
            <w:r w:rsidR="00267F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32 ]</w:t>
            </w:r>
            <w:proofErr w:type="gramEnd"/>
          </w:p>
        </w:tc>
      </w:tr>
      <w:tr w:rsidR="000504D2" w:rsidRPr="004120AD" w14:paraId="0236D372" w14:textId="77777777" w:rsidTr="0020721E">
        <w:tc>
          <w:tcPr>
            <w:tcW w:w="1525" w:type="pct"/>
            <w:tcBorders>
              <w:bottom w:val="thickThinSmallGap" w:sz="18" w:space="0" w:color="auto"/>
              <w:right w:val="nil"/>
            </w:tcBorders>
            <w:vAlign w:val="center"/>
          </w:tcPr>
          <w:p w14:paraId="4EE7D1B4" w14:textId="4D2D470C" w:rsidR="000504D2" w:rsidRPr="00916058" w:rsidRDefault="000504D2" w:rsidP="000504D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ombDeltaRad</w:t>
            </w:r>
            <w:proofErr w:type="spellEnd"/>
            <w:r w:rsidR="006E0758"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bottom w:val="thickThinSmallGap" w:sz="18" w:space="0" w:color="auto"/>
              <w:right w:val="nil"/>
            </w:tcBorders>
            <w:vAlign w:val="bottom"/>
          </w:tcPr>
          <w:p w14:paraId="2E64D3F0" w14:textId="2CF3CDBE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8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0.17</w:t>
            </w:r>
            <w:r w:rsidR="00C33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9</w:t>
            </w:r>
            <w:r w:rsidR="00C338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  <w:tc>
          <w:tcPr>
            <w:tcW w:w="1737" w:type="pct"/>
            <w:tcBorders>
              <w:left w:val="nil"/>
              <w:bottom w:val="thickThinSmallGap" w:sz="18" w:space="0" w:color="auto"/>
            </w:tcBorders>
            <w:vAlign w:val="bottom"/>
          </w:tcPr>
          <w:p w14:paraId="6D236717" w14:textId="45ADCBC9" w:rsidR="000504D2" w:rsidRPr="006E0758" w:rsidRDefault="000504D2" w:rsidP="000504D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3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-0.188 - </w:t>
            </w:r>
            <w:proofErr w:type="gramStart"/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5</w:t>
            </w:r>
            <w:r w:rsidR="00267F3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6E07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</w:tr>
    </w:tbl>
    <w:p w14:paraId="1C589E65" w14:textId="77777777" w:rsidR="00FB7237" w:rsidRDefault="00FB7237" w:rsidP="001C7433"/>
    <w:p w14:paraId="76CC572B" w14:textId="0E1CC1BC" w:rsidR="00DB5A6D" w:rsidRDefault="00DB5A6D" w:rsidP="00DB5A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upp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IDI</w:t>
      </w:r>
      <w:r w:rsidRPr="001537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7927">
        <w:rPr>
          <w:rFonts w:ascii="Times New Roman" w:hAnsi="Times New Roman" w:cs="Times New Roman"/>
          <w:b/>
          <w:sz w:val="24"/>
          <w:szCs w:val="24"/>
        </w:rPr>
        <w:t>betwee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differ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models</w:t>
      </w:r>
      <w:r w:rsidR="00D27927">
        <w:rPr>
          <w:rFonts w:ascii="Times New Roman" w:hAnsi="Times New Roman" w:cs="Times New Roman"/>
          <w:b/>
          <w:sz w:val="24"/>
          <w:szCs w:val="24"/>
        </w:rPr>
        <w:t xml:space="preserve"> and clinical model</w:t>
      </w:r>
    </w:p>
    <w:p w14:paraId="0C5A77DD" w14:textId="77777777" w:rsidR="00DB5A6D" w:rsidRPr="00DB5A6D" w:rsidRDefault="00DB5A6D" w:rsidP="00DB5A6D">
      <w:pPr>
        <w:rPr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33"/>
        <w:gridCol w:w="2887"/>
        <w:gridCol w:w="2886"/>
      </w:tblGrid>
      <w:tr w:rsidR="00117FFC" w:rsidRPr="002A683D" w14:paraId="771D128F" w14:textId="77777777" w:rsidTr="0020721E">
        <w:tc>
          <w:tcPr>
            <w:tcW w:w="1525" w:type="pct"/>
            <w:tcBorders>
              <w:top w:val="thinThickSmallGap" w:sz="18" w:space="0" w:color="auto"/>
              <w:bottom w:val="single" w:sz="12" w:space="0" w:color="auto"/>
              <w:right w:val="nil"/>
            </w:tcBorders>
            <w:vAlign w:val="center"/>
          </w:tcPr>
          <w:p w14:paraId="05B500A0" w14:textId="77777777" w:rsidR="00117FFC" w:rsidRPr="002A683D" w:rsidRDefault="00117FFC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1738" w:type="pct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5B9249" w14:textId="77777777" w:rsidR="00117FFC" w:rsidRDefault="00117FFC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training cohort</w:t>
            </w:r>
          </w:p>
          <w:p w14:paraId="0BE5BB77" w14:textId="281C7419" w:rsidR="00645D86" w:rsidRPr="002A683D" w:rsidRDefault="00645D86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I</w:t>
            </w:r>
            <w:r w:rsidR="00D27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1737" w:type="pct"/>
            <w:tcBorders>
              <w:top w:val="thinThickSmallGap" w:sz="18" w:space="0" w:color="auto"/>
              <w:left w:val="nil"/>
              <w:bottom w:val="single" w:sz="12" w:space="0" w:color="auto"/>
            </w:tcBorders>
            <w:vAlign w:val="center"/>
          </w:tcPr>
          <w:p w14:paraId="01D3D2BD" w14:textId="77777777" w:rsidR="00117FFC" w:rsidRDefault="00117FFC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2A683D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  <w:p w14:paraId="075586B2" w14:textId="36485EBF" w:rsidR="00D27927" w:rsidRPr="002A683D" w:rsidRDefault="00D27927" w:rsidP="00117FF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I [95% CI]</w:t>
            </w:r>
          </w:p>
        </w:tc>
      </w:tr>
      <w:tr w:rsidR="006E6B30" w:rsidRPr="004120AD" w14:paraId="3B9562C0" w14:textId="77777777" w:rsidTr="0020721E">
        <w:tc>
          <w:tcPr>
            <w:tcW w:w="1525" w:type="pct"/>
            <w:tcBorders>
              <w:top w:val="single" w:sz="12" w:space="0" w:color="auto"/>
              <w:right w:val="nil"/>
            </w:tcBorders>
            <w:vAlign w:val="center"/>
          </w:tcPr>
          <w:p w14:paraId="315DE51F" w14:textId="1400621F" w:rsidR="006E6B30" w:rsidRPr="00916058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Pre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A2BA2C3" w14:textId="14E073A4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019 [ -0.105 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43 ]</w:t>
            </w:r>
            <w:proofErr w:type="gramEnd"/>
          </w:p>
        </w:tc>
        <w:tc>
          <w:tcPr>
            <w:tcW w:w="1737" w:type="pct"/>
            <w:tcBorders>
              <w:top w:val="single" w:sz="12" w:space="0" w:color="auto"/>
              <w:left w:val="nil"/>
            </w:tcBorders>
            <w:vAlign w:val="bottom"/>
          </w:tcPr>
          <w:p w14:paraId="770FFE22" w14:textId="6E03D841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0.402 [ -0.611 - -0.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3 ]</w:t>
            </w:r>
            <w:proofErr w:type="gramEnd"/>
          </w:p>
        </w:tc>
      </w:tr>
      <w:tr w:rsidR="006E6B30" w:rsidRPr="004120AD" w14:paraId="3D92CF3C" w14:textId="77777777" w:rsidTr="00502FB3">
        <w:tc>
          <w:tcPr>
            <w:tcW w:w="1525" w:type="pct"/>
            <w:tcBorders>
              <w:right w:val="nil"/>
            </w:tcBorders>
            <w:vAlign w:val="center"/>
          </w:tcPr>
          <w:p w14:paraId="6CFA3817" w14:textId="1D97950F" w:rsidR="006E6B30" w:rsidRPr="00916058" w:rsidRDefault="006E6B30" w:rsidP="006E6B3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Post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5646AA1D" w14:textId="17264ABD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100 [ -0.018 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1</w:t>
            </w:r>
            <w:r w:rsidR="00B025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6FF8F9C4" w14:textId="585A212A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-0.103 [ -0.283 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7</w:t>
            </w:r>
            <w:r w:rsidR="00B025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</w:tr>
      <w:tr w:rsidR="006E6B30" w:rsidRPr="004120AD" w14:paraId="36E8238D" w14:textId="77777777" w:rsidTr="00502FB3">
        <w:tc>
          <w:tcPr>
            <w:tcW w:w="1525" w:type="pct"/>
            <w:tcBorders>
              <w:right w:val="nil"/>
            </w:tcBorders>
            <w:vAlign w:val="center"/>
          </w:tcPr>
          <w:p w14:paraId="44251487" w14:textId="7AE2167C" w:rsidR="006E6B30" w:rsidRPr="00916058" w:rsidRDefault="006E6B30" w:rsidP="006E6B3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Delta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5D914FD0" w14:textId="1F57B015" w:rsidR="006E6B30" w:rsidRPr="006E6B30" w:rsidRDefault="00B02577" w:rsidP="00B02577">
            <w:pPr>
              <w:widowControl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6E6B30"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0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="006E6B30"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0.090 - </w:t>
            </w:r>
            <w:proofErr w:type="gramStart"/>
            <w:r w:rsidR="006E6B30"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15 ]</w:t>
            </w:r>
            <w:proofErr w:type="gramEnd"/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2AAFD76C" w14:textId="181DB865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3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-0.166 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33</w:t>
            </w:r>
            <w:r w:rsidR="00B025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  <w:proofErr w:type="gramEnd"/>
          </w:p>
        </w:tc>
      </w:tr>
      <w:tr w:rsidR="006E6B30" w:rsidRPr="004120AD" w14:paraId="7FD79AA0" w14:textId="77777777" w:rsidTr="00502FB3">
        <w:tc>
          <w:tcPr>
            <w:tcW w:w="1525" w:type="pct"/>
            <w:tcBorders>
              <w:right w:val="nil"/>
            </w:tcBorders>
            <w:vAlign w:val="center"/>
          </w:tcPr>
          <w:p w14:paraId="02A89F7C" w14:textId="76888352" w:rsidR="006E6B30" w:rsidRPr="00916058" w:rsidRDefault="006E6B30" w:rsidP="006E6B3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ombPre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19FB018F" w14:textId="758AD675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7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-0.01</w:t>
            </w:r>
            <w:r w:rsidR="00B025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9 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65 ]</w:t>
            </w:r>
            <w:proofErr w:type="gramEnd"/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4D77968E" w14:textId="4F8480EE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6 [ -0.14</w:t>
            </w:r>
            <w:r w:rsidR="00B025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58 ]</w:t>
            </w:r>
            <w:proofErr w:type="gramEnd"/>
          </w:p>
        </w:tc>
      </w:tr>
      <w:tr w:rsidR="006E6B30" w:rsidRPr="004120AD" w14:paraId="50F94DDA" w14:textId="77777777" w:rsidTr="00502FB3">
        <w:tc>
          <w:tcPr>
            <w:tcW w:w="1525" w:type="pct"/>
            <w:tcBorders>
              <w:right w:val="nil"/>
            </w:tcBorders>
            <w:vAlign w:val="center"/>
          </w:tcPr>
          <w:p w14:paraId="0D53F28D" w14:textId="4910399D" w:rsidR="006E6B30" w:rsidRPr="00916058" w:rsidRDefault="006E6B30" w:rsidP="006E6B3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ombPost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right w:val="nil"/>
            </w:tcBorders>
            <w:vAlign w:val="bottom"/>
          </w:tcPr>
          <w:p w14:paraId="688CB99A" w14:textId="6A525025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8</w:t>
            </w:r>
            <w:r w:rsidR="00E40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[ 0.091 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7</w:t>
            </w:r>
            <w:r w:rsidR="00B025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  <w:tc>
          <w:tcPr>
            <w:tcW w:w="1737" w:type="pct"/>
            <w:tcBorders>
              <w:left w:val="nil"/>
            </w:tcBorders>
            <w:vAlign w:val="bottom"/>
          </w:tcPr>
          <w:p w14:paraId="79B9337D" w14:textId="29531AB5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039[ -0.109 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87 ]</w:t>
            </w:r>
            <w:proofErr w:type="gramEnd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E6B30" w:rsidRPr="004120AD" w14:paraId="6D55866F" w14:textId="77777777" w:rsidTr="00502FB3">
        <w:tc>
          <w:tcPr>
            <w:tcW w:w="1525" w:type="pct"/>
            <w:tcBorders>
              <w:bottom w:val="thickThinSmallGap" w:sz="18" w:space="0" w:color="auto"/>
              <w:right w:val="nil"/>
            </w:tcBorders>
            <w:vAlign w:val="center"/>
          </w:tcPr>
          <w:p w14:paraId="667DF531" w14:textId="3A719B53" w:rsidR="006E6B30" w:rsidRPr="00916058" w:rsidRDefault="006E6B30" w:rsidP="006E6B3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683D">
              <w:rPr>
                <w:rFonts w:ascii="Times New Roman" w:hAnsi="Times New Roman" w:cs="Times New Roman"/>
                <w:sz w:val="20"/>
                <w:szCs w:val="20"/>
              </w:rPr>
              <w:t>CombDelta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clinical</w:t>
            </w:r>
          </w:p>
        </w:tc>
        <w:tc>
          <w:tcPr>
            <w:tcW w:w="1738" w:type="pct"/>
            <w:tcBorders>
              <w:left w:val="nil"/>
              <w:bottom w:val="thickThinSmallGap" w:sz="18" w:space="0" w:color="auto"/>
              <w:right w:val="nil"/>
            </w:tcBorders>
            <w:vAlign w:val="bottom"/>
          </w:tcPr>
          <w:p w14:paraId="0934545C" w14:textId="72D98F34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226 [ 0.136 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16 ]</w:t>
            </w:r>
            <w:proofErr w:type="gramEnd"/>
          </w:p>
        </w:tc>
        <w:tc>
          <w:tcPr>
            <w:tcW w:w="1737" w:type="pct"/>
            <w:tcBorders>
              <w:left w:val="nil"/>
              <w:bottom w:val="thickThinSmallGap" w:sz="18" w:space="0" w:color="auto"/>
            </w:tcBorders>
            <w:vAlign w:val="bottom"/>
          </w:tcPr>
          <w:p w14:paraId="3795150E" w14:textId="743448F9" w:rsidR="006E6B30" w:rsidRPr="006E6B30" w:rsidRDefault="006E6B30" w:rsidP="006E6B3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026 [ -0.152 - </w:t>
            </w:r>
            <w:proofErr w:type="gramStart"/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0</w:t>
            </w:r>
            <w:r w:rsidR="00B025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6E6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]</w:t>
            </w:r>
            <w:proofErr w:type="gramEnd"/>
          </w:p>
        </w:tc>
      </w:tr>
    </w:tbl>
    <w:p w14:paraId="31AA2D8F" w14:textId="3360A56E" w:rsidR="00DB5A6D" w:rsidRPr="001C7433" w:rsidRDefault="00DB5A6D" w:rsidP="006E6B30">
      <w:pPr>
        <w:jc w:val="left"/>
      </w:pPr>
    </w:p>
    <w:sectPr w:rsidR="00DB5A6D" w:rsidRPr="001C7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6CDE1" w14:textId="77777777" w:rsidR="003F3E98" w:rsidRDefault="003F3E98" w:rsidP="00505AF0">
      <w:r>
        <w:separator/>
      </w:r>
    </w:p>
  </w:endnote>
  <w:endnote w:type="continuationSeparator" w:id="0">
    <w:p w14:paraId="693CDCB5" w14:textId="77777777" w:rsidR="003F3E98" w:rsidRDefault="003F3E98" w:rsidP="00505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D0B02" w14:textId="77777777" w:rsidR="003F3E98" w:rsidRDefault="003F3E98" w:rsidP="00505AF0">
      <w:r>
        <w:separator/>
      </w:r>
    </w:p>
  </w:footnote>
  <w:footnote w:type="continuationSeparator" w:id="0">
    <w:p w14:paraId="4AF045C5" w14:textId="77777777" w:rsidR="003F3E98" w:rsidRDefault="003F3E98" w:rsidP="00505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C1"/>
    <w:rsid w:val="000504D2"/>
    <w:rsid w:val="00092D24"/>
    <w:rsid w:val="00117FFC"/>
    <w:rsid w:val="0013130C"/>
    <w:rsid w:val="00165FFD"/>
    <w:rsid w:val="001B3560"/>
    <w:rsid w:val="001C7433"/>
    <w:rsid w:val="001E339D"/>
    <w:rsid w:val="002626CE"/>
    <w:rsid w:val="00267F33"/>
    <w:rsid w:val="003807F5"/>
    <w:rsid w:val="003F3E98"/>
    <w:rsid w:val="00505AF0"/>
    <w:rsid w:val="00645D86"/>
    <w:rsid w:val="006E0758"/>
    <w:rsid w:val="006E6B30"/>
    <w:rsid w:val="00774F34"/>
    <w:rsid w:val="00885539"/>
    <w:rsid w:val="00916058"/>
    <w:rsid w:val="00B02577"/>
    <w:rsid w:val="00B521B9"/>
    <w:rsid w:val="00BE5D49"/>
    <w:rsid w:val="00C22348"/>
    <w:rsid w:val="00C33845"/>
    <w:rsid w:val="00C77460"/>
    <w:rsid w:val="00D27927"/>
    <w:rsid w:val="00DB5A6D"/>
    <w:rsid w:val="00DD5038"/>
    <w:rsid w:val="00E4046C"/>
    <w:rsid w:val="00ED1246"/>
    <w:rsid w:val="00EF45C1"/>
    <w:rsid w:val="00F343B9"/>
    <w:rsid w:val="00FB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6AB1B"/>
  <w15:chartTrackingRefBased/>
  <w15:docId w15:val="{151EE864-980E-498B-B0F4-D3A3DD62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7433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1C7433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B356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1B356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05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A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A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0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shuai</dc:creator>
  <cp:keywords/>
  <dc:description/>
  <cp:lastModifiedBy>liao yt</cp:lastModifiedBy>
  <cp:revision>12</cp:revision>
  <dcterms:created xsi:type="dcterms:W3CDTF">2022-02-28T14:15:00Z</dcterms:created>
  <dcterms:modified xsi:type="dcterms:W3CDTF">2022-02-28T14:41:00Z</dcterms:modified>
</cp:coreProperties>
</file>